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0B7A" w:rsidRPr="00183445" w:rsidRDefault="00B00B7A" w:rsidP="00856C2D">
      <w:pPr>
        <w:rPr>
          <w:rFonts w:asciiTheme="majorHAnsi" w:hAnsiTheme="majorHAnsi" w:cstheme="majorHAnsi"/>
          <w:color w:val="222222"/>
          <w:shd w:val="clear" w:color="auto" w:fill="FFFFFF"/>
        </w:rPr>
      </w:pPr>
      <w:r w:rsidRPr="00183445">
        <w:rPr>
          <w:rFonts w:asciiTheme="majorHAnsi" w:hAnsiTheme="majorHAnsi" w:cstheme="majorHAnsi"/>
          <w:b/>
          <w:color w:val="222222"/>
          <w:shd w:val="clear" w:color="auto" w:fill="FFFFFF"/>
        </w:rPr>
        <w:t>S5 Table.</w:t>
      </w:r>
      <w:r w:rsidRPr="00183445">
        <w:rPr>
          <w:rFonts w:asciiTheme="majorHAnsi" w:hAnsiTheme="majorHAnsi" w:cstheme="majorHAnsi"/>
          <w:color w:val="222222"/>
          <w:shd w:val="clear" w:color="auto" w:fill="FFFFFF"/>
        </w:rPr>
        <w:t xml:space="preserve"> Correlates of malaria </w:t>
      </w:r>
      <w:r w:rsidRPr="00183445">
        <w:rPr>
          <w:rFonts w:asciiTheme="majorHAnsi" w:eastAsia="Times New Roman" w:hAnsiTheme="majorHAnsi" w:cstheme="majorHAnsi"/>
          <w:lang w:eastAsia="pt-BR"/>
        </w:rPr>
        <w:t xml:space="preserve">infections whose sources was </w:t>
      </w:r>
      <w:r w:rsidRPr="00183445">
        <w:rPr>
          <w:rFonts w:asciiTheme="majorHAnsi" w:hAnsiTheme="majorHAnsi" w:cstheme="majorHAnsi"/>
          <w:color w:val="222222"/>
          <w:shd w:val="clear" w:color="auto" w:fill="FFFFFF"/>
        </w:rPr>
        <w:t>Porto Velho municipality (PVH) – before (2004-2007), during (2008-2013) and after</w:t>
      </w:r>
      <w:r>
        <w:rPr>
          <w:rFonts w:asciiTheme="majorHAnsi" w:hAnsiTheme="majorHAnsi" w:cstheme="majorHAnsi"/>
          <w:color w:val="222222"/>
          <w:shd w:val="clear" w:color="auto" w:fill="FFFFFF"/>
        </w:rPr>
        <w:t xml:space="preserve"> dam’s constr</w:t>
      </w:r>
      <w:bookmarkStart w:id="0" w:name="_GoBack"/>
      <w:bookmarkEnd w:id="0"/>
      <w:r>
        <w:rPr>
          <w:rFonts w:asciiTheme="majorHAnsi" w:hAnsiTheme="majorHAnsi" w:cstheme="majorHAnsi"/>
          <w:color w:val="222222"/>
          <w:shd w:val="clear" w:color="auto" w:fill="FFFFFF"/>
        </w:rPr>
        <w:t>uction (2014-2017)</w:t>
      </w:r>
    </w:p>
    <w:tbl>
      <w:tblPr>
        <w:tblW w:w="1361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7"/>
        <w:gridCol w:w="1498"/>
        <w:gridCol w:w="515"/>
        <w:gridCol w:w="603"/>
        <w:gridCol w:w="639"/>
        <w:gridCol w:w="515"/>
        <w:gridCol w:w="603"/>
        <w:gridCol w:w="639"/>
        <w:gridCol w:w="586"/>
        <w:gridCol w:w="658"/>
        <w:gridCol w:w="639"/>
        <w:gridCol w:w="549"/>
        <w:gridCol w:w="658"/>
        <w:gridCol w:w="639"/>
        <w:gridCol w:w="549"/>
        <w:gridCol w:w="658"/>
        <w:gridCol w:w="639"/>
        <w:gridCol w:w="549"/>
        <w:gridCol w:w="603"/>
        <w:gridCol w:w="639"/>
      </w:tblGrid>
      <w:tr w:rsidR="00B00B7A" w:rsidRPr="00183445" w:rsidTr="002E0854">
        <w:trPr>
          <w:trHeight w:val="300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351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Before</w:t>
            </w:r>
          </w:p>
        </w:tc>
        <w:tc>
          <w:tcPr>
            <w:tcW w:w="372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During</w:t>
            </w:r>
          </w:p>
        </w:tc>
        <w:tc>
          <w:tcPr>
            <w:tcW w:w="363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After</w:t>
            </w:r>
          </w:p>
        </w:tc>
      </w:tr>
      <w:tr w:rsidR="00B00B7A" w:rsidRPr="00183445" w:rsidTr="002E0854">
        <w:trPr>
          <w:trHeight w:val="30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7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Unadjusted model</w:t>
            </w:r>
          </w:p>
        </w:tc>
        <w:tc>
          <w:tcPr>
            <w:tcW w:w="17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Adjusted model</w:t>
            </w:r>
          </w:p>
        </w:tc>
        <w:tc>
          <w:tcPr>
            <w:tcW w:w="188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Unadjusted model</w:t>
            </w:r>
          </w:p>
        </w:tc>
        <w:tc>
          <w:tcPr>
            <w:tcW w:w="18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Adjusted model</w:t>
            </w:r>
          </w:p>
        </w:tc>
        <w:tc>
          <w:tcPr>
            <w:tcW w:w="184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Unadjusted model</w:t>
            </w:r>
          </w:p>
        </w:tc>
        <w:tc>
          <w:tcPr>
            <w:tcW w:w="17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Adjusted model</w:t>
            </w:r>
          </w:p>
        </w:tc>
      </w:tr>
      <w:tr w:rsidR="00B00B7A" w:rsidRPr="00183445" w:rsidTr="002E0854">
        <w:trPr>
          <w:trHeight w:val="30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Variable name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Odds ratio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95% CI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P-value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Odds ratio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95% CI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P-valu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Odds ratio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95% CI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P-value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Odds ratio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95% CI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P-value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Odds ratio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95% CI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P-value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Odds ratio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95% CI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P-value</w:t>
            </w:r>
          </w:p>
        </w:tc>
      </w:tr>
      <w:tr w:rsidR="00B00B7A" w:rsidRPr="00183445" w:rsidTr="002E0854">
        <w:trPr>
          <w:trHeight w:val="30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Intercept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0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03-0.05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2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15-0.27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1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08-0.2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</w:tr>
      <w:tr w:rsidR="00B00B7A" w:rsidRPr="00183445" w:rsidTr="002E0854">
        <w:trPr>
          <w:trHeight w:val="315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Sex (Ref. Female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</w:tr>
      <w:tr w:rsidR="00B00B7A" w:rsidRPr="00183445" w:rsidTr="002E0854">
        <w:trPr>
          <w:trHeight w:val="30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Male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5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48-1.57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36-1.45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4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39-1.51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1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09-1.19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4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27-1.58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1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99-1.25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068</w:t>
            </w:r>
          </w:p>
        </w:tc>
      </w:tr>
      <w:tr w:rsidR="00B00B7A" w:rsidRPr="00183445" w:rsidTr="002E0854">
        <w:trPr>
          <w:trHeight w:val="30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Age group (Ref. &lt; 5 years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</w:tr>
      <w:tr w:rsidR="00B00B7A" w:rsidRPr="00183445" w:rsidTr="002E0854">
        <w:trPr>
          <w:trHeight w:val="30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5 to 15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7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74-0.85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9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88-1.05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40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6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56-0.70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0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88-1.18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804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51-0.99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4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B00B7A" w:rsidRPr="00183445" w:rsidTr="002E0854">
        <w:trPr>
          <w:trHeight w:val="30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6 to 2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4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34-1.53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6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46-1.76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2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10-1.35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2.0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79-2.42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0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79-1.50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629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B00B7A" w:rsidRPr="00183445" w:rsidTr="002E0854">
        <w:trPr>
          <w:trHeight w:val="30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25 to 4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7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62-1.85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9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74-2.1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27-1.56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2.3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2.02-2.7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1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82-1.55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468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B00B7A" w:rsidRPr="00183445" w:rsidTr="002E0854">
        <w:trPr>
          <w:trHeight w:val="30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41 to 6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7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60-1.83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8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69-2.04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27-1.56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2.1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87-2.52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1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83-1.57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429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B00B7A" w:rsidRPr="00183445" w:rsidTr="002E0854">
        <w:trPr>
          <w:trHeight w:val="30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Over 6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4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25-1.60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6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46-1.93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2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08-1.51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2.2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83-2.71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0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67-1.51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956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B00B7A" w:rsidRPr="00183445" w:rsidTr="002E0854">
        <w:trPr>
          <w:trHeight w:val="315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Symptoms (Ref. Asymptomatic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</w:tr>
      <w:tr w:rsidR="00B00B7A" w:rsidRPr="00183445" w:rsidTr="002E0854">
        <w:trPr>
          <w:trHeight w:val="30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Symptomatic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5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41-1.78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7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55-1.96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4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36-0.47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4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38-0.51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4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35-0.68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5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42-0.84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002</w:t>
            </w:r>
          </w:p>
        </w:tc>
      </w:tr>
      <w:tr w:rsidR="00B00B7A" w:rsidRPr="00183445" w:rsidTr="002E0854">
        <w:trPr>
          <w:trHeight w:val="315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Oc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c</w:t>
            </w: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upation (Ref. Other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</w:tr>
      <w:tr w:rsidR="00B00B7A" w:rsidRPr="00183445" w:rsidTr="002E0854">
        <w:trPr>
          <w:trHeight w:val="315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Agriculture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4.0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3.93-4.22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3.7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3.65-3.92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9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88-2.07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8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8-1.99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2.6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2.30-3.01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2.5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2.24-2.95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</w:tr>
      <w:tr w:rsidR="00B00B7A" w:rsidRPr="00183445" w:rsidTr="002E0854">
        <w:trPr>
          <w:trHeight w:val="30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Domestic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2.1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2.06-2.28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2.5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2.41-2.69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4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41-0.48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4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44-0.51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4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38-0.51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4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38-0.51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</w:tr>
      <w:tr w:rsidR="00B00B7A" w:rsidRPr="00183445" w:rsidTr="002E0854">
        <w:trPr>
          <w:trHeight w:val="30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Forestry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2.8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2.51-3.14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2.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2.05-2.57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18-1.65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01-1.41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03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4.0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2.53-6.22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3.7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2.39-5.9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</w:tr>
      <w:tr w:rsidR="00B00B7A" w:rsidRPr="00183445" w:rsidTr="002E0854">
        <w:trPr>
          <w:trHeight w:val="30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Hunter/fisherman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7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63-0.96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02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6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54-0.82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4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38-0.60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4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35-0.56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5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31-0.84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01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5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3-0.83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01</w:t>
            </w:r>
          </w:p>
        </w:tc>
      </w:tr>
      <w:tr w:rsidR="00B00B7A" w:rsidRPr="00183445" w:rsidTr="002E0854">
        <w:trPr>
          <w:trHeight w:val="300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lastRenderedPageBreak/>
              <w:t> 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Miner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2.6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2.36-2.86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2.21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2-2.43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3.35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3.05-3.67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2.96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2.69-3.25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3.2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2.26-4.46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3.09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2.18-4.31)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</w:tr>
      <w:tr w:rsidR="00B00B7A" w:rsidRPr="00183445" w:rsidTr="002E0854">
        <w:trPr>
          <w:trHeight w:val="300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Tourist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67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44-1.93)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64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41-1.89)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36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31-0.42)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35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3-0.41)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52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36-0.72)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53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37-0.74)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</w:tr>
      <w:tr w:rsidR="00B00B7A" w:rsidRPr="00183445" w:rsidTr="002E0854">
        <w:trPr>
          <w:trHeight w:val="30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Traveling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0.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9.05-11.72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9.2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8.11-10.54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3.1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1.50-14.97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2.4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0.91-14.24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3.7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0.07-19.04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3.2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9.67-18.38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</w:tr>
      <w:tr w:rsidR="00B00B7A" w:rsidRPr="00183445" w:rsidTr="002E0854">
        <w:trPr>
          <w:trHeight w:val="300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Road/dam builder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4.2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2.90-6.06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3.2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2.25-4.72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9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87-1.09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7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8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74-0.93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5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01-2.39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034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5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99-2.35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044</w:t>
            </w:r>
          </w:p>
        </w:tc>
      </w:tr>
      <w:tr w:rsidR="00B00B7A" w:rsidRPr="00183445" w:rsidTr="002E0854">
        <w:trPr>
          <w:trHeight w:val="315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Species (Ref. Mixed/Other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</w:tr>
      <w:tr w:rsidR="00B00B7A" w:rsidRPr="00183445" w:rsidTr="002E0854">
        <w:trPr>
          <w:trHeight w:val="315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P. falciparum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5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48-0.59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5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49-0.6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4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33-0.50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4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33-0.51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5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36-0.98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03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B00B7A" w:rsidRPr="00183445" w:rsidTr="002E0854">
        <w:trPr>
          <w:trHeight w:val="315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pt-BR"/>
              </w:rPr>
              <w:t>P. vivax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4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44-0.54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5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46-0.57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3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27-0.41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4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34-0.51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7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45-1.18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17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B00B7A" w:rsidRPr="00183445" w:rsidTr="002E0854">
        <w:trPr>
          <w:trHeight w:val="315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Schooling (Ref. Illiterate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</w:p>
        </w:tc>
      </w:tr>
      <w:tr w:rsidR="00B00B7A" w:rsidRPr="00183445" w:rsidTr="002E0854">
        <w:trPr>
          <w:trHeight w:val="315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Elementary school (complete or incomplete)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5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49-1.66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32-1.48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5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40-1.67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3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21-1.46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7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35-2.27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6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26-2.15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</w:tr>
      <w:tr w:rsidR="00B00B7A" w:rsidRPr="00183445" w:rsidTr="002E0854">
        <w:trPr>
          <w:trHeight w:val="315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High school (complete or incomplete)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0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95-1.21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24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0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91-1.19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559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2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0.99-1.71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06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3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02-1.78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038</w:t>
            </w:r>
          </w:p>
        </w:tc>
      </w:tr>
      <w:tr w:rsidR="00B00B7A" w:rsidRPr="008E0834" w:rsidTr="002E0854">
        <w:trPr>
          <w:trHeight w:val="315"/>
        </w:trPr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College (complete or incomplete)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17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06-1.30)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001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17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05-1.3)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0.004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64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44-1.87)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41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23-1.61)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85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31-2.64)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1.88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183445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(1.31-2.7)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0B7A" w:rsidRPr="008E0834" w:rsidRDefault="00B00B7A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pt-BR"/>
              </w:rPr>
              <w:t>&lt;0.001</w:t>
            </w:r>
          </w:p>
        </w:tc>
      </w:tr>
    </w:tbl>
    <w:p w:rsidR="00B00B7A" w:rsidRDefault="00B00B7A" w:rsidP="00B00B7A">
      <w:pPr>
        <w:spacing w:after="240"/>
        <w:rPr>
          <w:rFonts w:asciiTheme="majorHAnsi" w:hAnsiTheme="majorHAnsi" w:cstheme="majorHAnsi"/>
          <w:color w:val="222222"/>
          <w:shd w:val="clear" w:color="auto" w:fill="FFFFFF"/>
        </w:rPr>
      </w:pPr>
    </w:p>
    <w:p w:rsidR="00B00B7A" w:rsidRPr="00F15F6D" w:rsidRDefault="00B00B7A" w:rsidP="00B00B7A">
      <w:pPr>
        <w:spacing w:after="240"/>
        <w:rPr>
          <w:rFonts w:asciiTheme="majorHAnsi" w:hAnsiTheme="majorHAnsi" w:cstheme="majorHAnsi"/>
          <w:color w:val="222222"/>
          <w:shd w:val="clear" w:color="auto" w:fill="FFFFFF"/>
        </w:rPr>
      </w:pPr>
    </w:p>
    <w:p w:rsidR="00EB3102" w:rsidRDefault="00EB3102"/>
    <w:sectPr w:rsidR="00EB3102" w:rsidSect="00856C2D"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B7A"/>
    <w:rsid w:val="00670F61"/>
    <w:rsid w:val="00856C2D"/>
    <w:rsid w:val="00B00B7A"/>
    <w:rsid w:val="00CA7DD0"/>
    <w:rsid w:val="00DC4E05"/>
    <w:rsid w:val="00EB3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9A7E96"/>
  <w15:chartTrackingRefBased/>
  <w15:docId w15:val="{FB689D28-D642-4CB4-B1BB-3AE8173E6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0B7A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00B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6</Words>
  <Characters>3277</Characters>
  <Application>Microsoft Office Word</Application>
  <DocSecurity>0</DocSecurity>
  <Lines>27</Lines>
  <Paragraphs>7</Paragraphs>
  <ScaleCrop>false</ScaleCrop>
  <Company/>
  <LinksUpToDate>false</LinksUpToDate>
  <CharactersWithSpaces>3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Cavallini Johansen</dc:creator>
  <cp:keywords/>
  <dc:description/>
  <cp:lastModifiedBy>Igor Cavallini Johansen</cp:lastModifiedBy>
  <cp:revision>2</cp:revision>
  <dcterms:created xsi:type="dcterms:W3CDTF">2022-10-04T16:59:00Z</dcterms:created>
  <dcterms:modified xsi:type="dcterms:W3CDTF">2022-10-04T17:03:00Z</dcterms:modified>
</cp:coreProperties>
</file>